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81D" w:rsidRPr="00FE3913" w:rsidRDefault="005E667E">
      <w:pPr>
        <w:rPr>
          <w:rFonts w:ascii="Times New Roman" w:hAnsi="Times New Roman" w:cs="Times New Roman"/>
          <w:bCs/>
        </w:rPr>
      </w:pPr>
      <w:r w:rsidRPr="00902E4C">
        <w:rPr>
          <w:rFonts w:ascii="Times New Roman" w:hAnsi="Times New Roman" w:cs="Times New Roman"/>
        </w:rPr>
        <w:t xml:space="preserve">Table </w:t>
      </w:r>
      <w:r w:rsidR="00B6202F">
        <w:rPr>
          <w:rFonts w:ascii="Times New Roman" w:hAnsi="Times New Roman" w:cs="Times New Roman"/>
        </w:rPr>
        <w:t>S</w:t>
      </w:r>
      <w:r w:rsidR="005762F4">
        <w:rPr>
          <w:rFonts w:ascii="Times New Roman" w:hAnsi="Times New Roman" w:cs="Times New Roman"/>
        </w:rPr>
        <w:t>6</w:t>
      </w:r>
      <w:r w:rsidRPr="00902E4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own</w:t>
      </w:r>
      <w:r w:rsidRPr="00902E4C">
        <w:rPr>
          <w:rFonts w:ascii="Times New Roman" w:hAnsi="Times New Roman" w:cs="Times New Roman"/>
        </w:rPr>
        <w:t xml:space="preserve">-regulated </w:t>
      </w:r>
      <w:r>
        <w:rPr>
          <w:rFonts w:ascii="Times New Roman" w:hAnsi="Times New Roman" w:cs="Times New Roman"/>
        </w:rPr>
        <w:t>proteins</w:t>
      </w:r>
      <w:r w:rsidRPr="00902E4C">
        <w:rPr>
          <w:rFonts w:ascii="Times New Roman" w:hAnsi="Times New Roman" w:cs="Times New Roman"/>
        </w:rPr>
        <w:t xml:space="preserve"> in HTAS of </w:t>
      </w:r>
      <w:proofErr w:type="spellStart"/>
      <w:r w:rsidRPr="00902E4C">
        <w:rPr>
          <w:rFonts w:ascii="Times New Roman" w:hAnsi="Times New Roman" w:cs="Times New Roman"/>
          <w:i/>
        </w:rPr>
        <w:t>Neoseiulus</w:t>
      </w:r>
      <w:proofErr w:type="spellEnd"/>
      <w:r w:rsidRPr="00902E4C">
        <w:rPr>
          <w:rFonts w:ascii="Times New Roman" w:hAnsi="Times New Roman" w:cs="Times New Roman"/>
          <w:i/>
        </w:rPr>
        <w:t xml:space="preserve"> </w:t>
      </w:r>
      <w:proofErr w:type="spellStart"/>
      <w:r w:rsidRPr="00902E4C">
        <w:rPr>
          <w:rFonts w:ascii="Times New Roman" w:hAnsi="Times New Roman" w:cs="Times New Roman"/>
          <w:i/>
        </w:rPr>
        <w:t>barkeri</w:t>
      </w:r>
      <w:proofErr w:type="spellEnd"/>
      <w:r w:rsidRPr="00902E4C">
        <w:rPr>
          <w:rFonts w:ascii="Times New Roman" w:hAnsi="Times New Roman" w:cs="Times New Roman"/>
        </w:rPr>
        <w:t xml:space="preserve"> </w:t>
      </w:r>
      <w:r w:rsidRPr="00322058">
        <w:rPr>
          <w:rFonts w:ascii="Times New Roman" w:hAnsi="Times New Roman" w:cs="Times New Roman"/>
          <w:bCs/>
        </w:rPr>
        <w:t>proteomes</w:t>
      </w:r>
      <w:r w:rsidR="00FD3F6F">
        <w:rPr>
          <w:rFonts w:ascii="Times New Roman" w:hAnsi="Times New Roman" w:cs="Times New Roman"/>
          <w:bCs/>
        </w:rPr>
        <w:t>.</w:t>
      </w:r>
    </w:p>
    <w:tbl>
      <w:tblPr>
        <w:tblW w:w="135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3"/>
        <w:gridCol w:w="1239"/>
        <w:gridCol w:w="216"/>
        <w:gridCol w:w="2007"/>
        <w:gridCol w:w="1078"/>
        <w:gridCol w:w="7951"/>
      </w:tblGrid>
      <w:tr w:rsidR="005E667E" w:rsidRPr="00E75808" w:rsidTr="009F0DDD">
        <w:trPr>
          <w:trHeight w:val="270"/>
        </w:trPr>
        <w:tc>
          <w:tcPr>
            <w:tcW w:w="1712" w:type="dxa"/>
            <w:shd w:val="clear" w:color="auto" w:fill="7F7F7F" w:themeFill="text1" w:themeFillTint="80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</w:t>
            </w:r>
            <w:r w:rsidRPr="006448B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E758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1402" w:type="dxa"/>
            <w:gridSpan w:val="2"/>
            <w:shd w:val="clear" w:color="auto" w:fill="7F7F7F" w:themeFill="text1" w:themeFillTint="80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ean</w:t>
            </w:r>
            <w:r w:rsidRPr="006448B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E758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atio</w:t>
            </w:r>
            <w:r w:rsidRPr="006448B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E758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TAS</w:t>
            </w:r>
            <w:r w:rsidRPr="006448B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/</w:t>
            </w:r>
            <w:r w:rsidRPr="00E758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S</w:t>
            </w:r>
          </w:p>
        </w:tc>
        <w:tc>
          <w:tcPr>
            <w:tcW w:w="1197" w:type="dxa"/>
            <w:shd w:val="clear" w:color="auto" w:fill="7F7F7F" w:themeFill="text1" w:themeFillTint="80"/>
          </w:tcPr>
          <w:p w:rsidR="005E667E" w:rsidRPr="006448BF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448B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Up/Down-Regulation</w:t>
            </w:r>
          </w:p>
        </w:tc>
        <w:tc>
          <w:tcPr>
            <w:tcW w:w="1096" w:type="dxa"/>
            <w:shd w:val="clear" w:color="auto" w:fill="7F7F7F" w:themeFill="text1" w:themeFillTint="80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</w:t>
            </w:r>
            <w:r w:rsidRPr="006448B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-</w:t>
            </w:r>
            <w:r w:rsidRPr="00E758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8110" w:type="dxa"/>
            <w:shd w:val="clear" w:color="auto" w:fill="7F7F7F" w:themeFill="text1" w:themeFillTint="80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E758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CBInr</w:t>
            </w:r>
            <w:proofErr w:type="spellEnd"/>
            <w:r w:rsidRPr="00E758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6448B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E758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scription</w:t>
            </w:r>
          </w:p>
        </w:tc>
      </w:tr>
      <w:tr w:rsidR="005E667E" w:rsidRPr="00E75808" w:rsidTr="009F0DDD">
        <w:trPr>
          <w:trHeight w:val="270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.294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339" w:type="dxa"/>
            <w:gridSpan w:val="2"/>
            <w:vAlign w:val="center"/>
          </w:tcPr>
          <w:p w:rsidR="005E667E" w:rsidRPr="00251978" w:rsidRDefault="005E667E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w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14</w:t>
            </w:r>
          </w:p>
        </w:tc>
        <w:tc>
          <w:tcPr>
            <w:tcW w:w="811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E667E" w:rsidRPr="00E75808" w:rsidTr="009F0DDD">
        <w:trPr>
          <w:trHeight w:val="270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.84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339" w:type="dxa"/>
            <w:gridSpan w:val="2"/>
            <w:vAlign w:val="center"/>
          </w:tcPr>
          <w:p w:rsidR="005E667E" w:rsidRPr="00251978" w:rsidRDefault="005E667E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w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39</w:t>
            </w:r>
          </w:p>
        </w:tc>
        <w:tc>
          <w:tcPr>
            <w:tcW w:w="811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haracterized protein [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5E667E" w:rsidRPr="00E75808" w:rsidTr="009F0DDD">
        <w:trPr>
          <w:trHeight w:val="270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.4475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339" w:type="dxa"/>
            <w:gridSpan w:val="2"/>
            <w:vAlign w:val="center"/>
          </w:tcPr>
          <w:p w:rsidR="005E667E" w:rsidRPr="00251978" w:rsidRDefault="005E667E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w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05</w:t>
            </w:r>
          </w:p>
        </w:tc>
        <w:tc>
          <w:tcPr>
            <w:tcW w:w="811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E667E" w:rsidRPr="00E75808" w:rsidTr="009F0DDD">
        <w:trPr>
          <w:trHeight w:val="270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.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339" w:type="dxa"/>
            <w:gridSpan w:val="2"/>
            <w:vAlign w:val="center"/>
          </w:tcPr>
          <w:p w:rsidR="005E667E" w:rsidRPr="00251978" w:rsidRDefault="005E667E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w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47</w:t>
            </w:r>
          </w:p>
        </w:tc>
        <w:tc>
          <w:tcPr>
            <w:tcW w:w="811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OLE_LINK1"/>
            <w:bookmarkStart w:id="1" w:name="OLE_LINK2"/>
            <w:proofErr w:type="spellStart"/>
            <w:r w:rsidRPr="006115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eylacetoacetate</w:t>
            </w:r>
            <w:proofErr w:type="spellEnd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merase</w:t>
            </w:r>
            <w:bookmarkEnd w:id="0"/>
            <w:bookmarkEnd w:id="1"/>
            <w:proofErr w:type="spellEnd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[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5E667E" w:rsidRPr="00E75808" w:rsidTr="009F0DDD">
        <w:trPr>
          <w:trHeight w:val="270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.404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339" w:type="dxa"/>
            <w:gridSpan w:val="2"/>
            <w:vAlign w:val="center"/>
          </w:tcPr>
          <w:p w:rsidR="005E667E" w:rsidRPr="00251978" w:rsidRDefault="005E667E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w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09</w:t>
            </w:r>
          </w:p>
        </w:tc>
        <w:tc>
          <w:tcPr>
            <w:tcW w:w="811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15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ticle protein 14-like [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5E667E" w:rsidRPr="00E75808" w:rsidTr="009F0DDD">
        <w:trPr>
          <w:trHeight w:val="270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.360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339" w:type="dxa"/>
            <w:gridSpan w:val="2"/>
            <w:vAlign w:val="center"/>
          </w:tcPr>
          <w:p w:rsidR="005E667E" w:rsidRPr="00251978" w:rsidRDefault="005E667E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w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32</w:t>
            </w:r>
          </w:p>
        </w:tc>
        <w:tc>
          <w:tcPr>
            <w:tcW w:w="811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2" w:name="_Hlk524966974"/>
            <w:bookmarkStart w:id="3" w:name="OLE_LINK14"/>
            <w:bookmarkStart w:id="4" w:name="OLE_LINK15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D finger</w:t>
            </w:r>
            <w:bookmarkEnd w:id="2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domain</w:t>
            </w:r>
            <w:bookmarkEnd w:id="3"/>
            <w:bookmarkEnd w:id="4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containing protein 5A-like [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ylandia</w:t>
            </w:r>
            <w:proofErr w:type="spellEnd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zebra</w:t>
            </w: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5E667E" w:rsidRPr="00E75808" w:rsidTr="009F0DDD">
        <w:trPr>
          <w:trHeight w:val="270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.183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339" w:type="dxa"/>
            <w:gridSpan w:val="2"/>
            <w:vAlign w:val="center"/>
          </w:tcPr>
          <w:p w:rsidR="005E667E" w:rsidRPr="00251978" w:rsidRDefault="005E667E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w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26</w:t>
            </w:r>
          </w:p>
        </w:tc>
        <w:tc>
          <w:tcPr>
            <w:tcW w:w="811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5" w:name="OLE_LINK24"/>
            <w:bookmarkStart w:id="6" w:name="OLE_LINK25"/>
            <w:bookmarkStart w:id="7" w:name="_Hlk524975130"/>
            <w:bookmarkStart w:id="8" w:name="OLE_LINK26"/>
            <w:proofErr w:type="spellStart"/>
            <w:r w:rsidRPr="006115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cineurin</w:t>
            </w:r>
            <w:proofErr w:type="spellEnd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esterase</w:t>
            </w:r>
            <w:proofErr w:type="spellEnd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main</w:t>
            </w:r>
            <w:bookmarkEnd w:id="5"/>
            <w:bookmarkEnd w:id="6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containing protein 1</w:t>
            </w:r>
            <w:bookmarkEnd w:id="7"/>
            <w:bookmarkEnd w:id="8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[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5E667E" w:rsidRPr="00E75808" w:rsidTr="009F0DDD">
        <w:trPr>
          <w:trHeight w:val="270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.496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339" w:type="dxa"/>
            <w:gridSpan w:val="2"/>
            <w:vAlign w:val="center"/>
          </w:tcPr>
          <w:p w:rsidR="005E667E" w:rsidRPr="00251978" w:rsidRDefault="005E667E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w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967</w:t>
            </w:r>
          </w:p>
        </w:tc>
        <w:tc>
          <w:tcPr>
            <w:tcW w:w="811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9" w:name="_Hlk524976301"/>
            <w:bookmarkStart w:id="10" w:name="OLE_LINK29"/>
            <w:bookmarkStart w:id="11" w:name="OLE_LINK27"/>
            <w:bookmarkStart w:id="12" w:name="OLE_LINK28"/>
            <w:r w:rsidRPr="006115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-like GTP-binding protein</w:t>
            </w:r>
            <w:bookmarkEnd w:id="9"/>
            <w:bookmarkEnd w:id="10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bookmarkEnd w:id="11"/>
            <w:bookmarkEnd w:id="12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1-like [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5E667E" w:rsidRPr="00E75808" w:rsidTr="009F0DDD">
        <w:trPr>
          <w:trHeight w:val="270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.381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339" w:type="dxa"/>
            <w:gridSpan w:val="2"/>
            <w:vAlign w:val="center"/>
          </w:tcPr>
          <w:p w:rsidR="005E667E" w:rsidRPr="00251978" w:rsidRDefault="005E667E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w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753</w:t>
            </w:r>
          </w:p>
        </w:tc>
        <w:tc>
          <w:tcPr>
            <w:tcW w:w="811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15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egrator complex subunit 11-like [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5E667E" w:rsidRPr="00E75808" w:rsidTr="009F0DDD">
        <w:trPr>
          <w:trHeight w:val="270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.1697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339" w:type="dxa"/>
            <w:gridSpan w:val="2"/>
            <w:vAlign w:val="center"/>
          </w:tcPr>
          <w:p w:rsidR="005E667E" w:rsidRPr="00251978" w:rsidRDefault="005E667E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w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66</w:t>
            </w:r>
          </w:p>
        </w:tc>
        <w:tc>
          <w:tcPr>
            <w:tcW w:w="811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 phase cyclin A-associated protein [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5E667E" w:rsidRPr="00E75808" w:rsidTr="009F0DDD">
        <w:trPr>
          <w:trHeight w:val="270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.461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339" w:type="dxa"/>
            <w:gridSpan w:val="2"/>
            <w:vAlign w:val="center"/>
          </w:tcPr>
          <w:p w:rsidR="005E667E" w:rsidRPr="00251978" w:rsidRDefault="005E667E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w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46</w:t>
            </w:r>
          </w:p>
        </w:tc>
        <w:tc>
          <w:tcPr>
            <w:tcW w:w="811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haracterized protein [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5E667E" w:rsidRPr="00E75808" w:rsidTr="009F0DDD">
        <w:trPr>
          <w:trHeight w:val="270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.5146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339" w:type="dxa"/>
            <w:gridSpan w:val="2"/>
            <w:vAlign w:val="center"/>
          </w:tcPr>
          <w:p w:rsidR="005E667E" w:rsidRPr="00251978" w:rsidRDefault="005E667E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w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14</w:t>
            </w:r>
          </w:p>
        </w:tc>
        <w:tc>
          <w:tcPr>
            <w:tcW w:w="811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somal aspartic protease [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egodyphus</w:t>
            </w:r>
            <w:proofErr w:type="spellEnd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imosarum</w:t>
            </w:r>
            <w:proofErr w:type="spellEnd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5E667E" w:rsidRPr="00E75808" w:rsidTr="009F0DDD">
        <w:trPr>
          <w:trHeight w:val="270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.341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339" w:type="dxa"/>
            <w:gridSpan w:val="2"/>
            <w:vAlign w:val="center"/>
          </w:tcPr>
          <w:p w:rsidR="005E667E" w:rsidRPr="00251978" w:rsidRDefault="005E667E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w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76</w:t>
            </w:r>
          </w:p>
        </w:tc>
        <w:tc>
          <w:tcPr>
            <w:tcW w:w="811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15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in-dependent regulator of chromatin subfamily B member [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5E667E" w:rsidRPr="00E75808" w:rsidTr="009F0DDD">
        <w:trPr>
          <w:trHeight w:val="270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.48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339" w:type="dxa"/>
            <w:gridSpan w:val="2"/>
            <w:vAlign w:val="center"/>
          </w:tcPr>
          <w:p w:rsidR="005E667E" w:rsidRPr="00251978" w:rsidRDefault="005E667E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w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803</w:t>
            </w:r>
          </w:p>
        </w:tc>
        <w:tc>
          <w:tcPr>
            <w:tcW w:w="811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E667E" w:rsidRPr="00E75808" w:rsidTr="009F0DDD">
        <w:trPr>
          <w:trHeight w:val="270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.464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339" w:type="dxa"/>
            <w:gridSpan w:val="2"/>
            <w:vAlign w:val="center"/>
          </w:tcPr>
          <w:p w:rsidR="005E667E" w:rsidRPr="00251978" w:rsidRDefault="005E667E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w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15</w:t>
            </w:r>
          </w:p>
        </w:tc>
        <w:tc>
          <w:tcPr>
            <w:tcW w:w="811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15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bosomal L37ae protein family [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anthamoeba</w:t>
            </w:r>
            <w:proofErr w:type="spellEnd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stellanii</w:t>
            </w:r>
            <w:proofErr w:type="spellEnd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] </w:t>
            </w:r>
          </w:p>
        </w:tc>
      </w:tr>
      <w:tr w:rsidR="005E667E" w:rsidRPr="00E75808" w:rsidTr="009F0DDD">
        <w:trPr>
          <w:trHeight w:val="270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.421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339" w:type="dxa"/>
            <w:gridSpan w:val="2"/>
            <w:vAlign w:val="center"/>
          </w:tcPr>
          <w:p w:rsidR="005E667E" w:rsidRPr="00251978" w:rsidRDefault="005E667E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w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66</w:t>
            </w:r>
          </w:p>
        </w:tc>
        <w:tc>
          <w:tcPr>
            <w:tcW w:w="811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15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leolar protein 14-like [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5E667E" w:rsidRPr="00E75808" w:rsidTr="009F0DDD">
        <w:trPr>
          <w:trHeight w:val="270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.186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339" w:type="dxa"/>
            <w:gridSpan w:val="2"/>
            <w:vAlign w:val="center"/>
          </w:tcPr>
          <w:p w:rsidR="005E667E" w:rsidRPr="00251978" w:rsidRDefault="005E667E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w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26</w:t>
            </w:r>
          </w:p>
        </w:tc>
        <w:tc>
          <w:tcPr>
            <w:tcW w:w="8110" w:type="dxa"/>
            <w:shd w:val="clear" w:color="auto" w:fill="auto"/>
            <w:noWrap/>
            <w:vAlign w:val="center"/>
            <w:hideMark/>
          </w:tcPr>
          <w:p w:rsidR="005E667E" w:rsidRPr="00E75808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haracterized protein [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7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E758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5E667E" w:rsidRPr="00E75808" w:rsidTr="009F0DDD">
        <w:trPr>
          <w:trHeight w:val="270"/>
        </w:trPr>
        <w:tc>
          <w:tcPr>
            <w:tcW w:w="1712" w:type="dxa"/>
            <w:shd w:val="clear" w:color="auto" w:fill="auto"/>
            <w:noWrap/>
            <w:vAlign w:val="center"/>
          </w:tcPr>
          <w:p w:rsidR="005E667E" w:rsidRPr="006448BF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48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.1837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E667E" w:rsidRPr="006448BF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48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339" w:type="dxa"/>
            <w:gridSpan w:val="2"/>
            <w:vAlign w:val="center"/>
          </w:tcPr>
          <w:p w:rsidR="005E667E" w:rsidRPr="00F373E8" w:rsidRDefault="005E667E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3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5E667E" w:rsidRPr="006448BF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48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04</w:t>
            </w:r>
          </w:p>
        </w:tc>
        <w:tc>
          <w:tcPr>
            <w:tcW w:w="8110" w:type="dxa"/>
            <w:shd w:val="clear" w:color="auto" w:fill="auto"/>
            <w:noWrap/>
            <w:vAlign w:val="center"/>
          </w:tcPr>
          <w:p w:rsidR="005E667E" w:rsidRPr="006448BF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3" w:name="_Hlk524976779"/>
            <w:bookmarkStart w:id="14" w:name="OLE_LINK30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el</w:t>
            </w:r>
            <w:r w:rsidRPr="00F373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enin</w:t>
            </w:r>
            <w:bookmarkEnd w:id="13"/>
            <w:bookmarkEnd w:id="14"/>
            <w:r w:rsidRPr="006448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-like [</w:t>
            </w:r>
            <w:proofErr w:type="spellStart"/>
            <w:r w:rsidRPr="006448B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6448B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448B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6448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5E667E" w:rsidRPr="00E75808" w:rsidTr="009F0DDD">
        <w:trPr>
          <w:trHeight w:val="270"/>
        </w:trPr>
        <w:tc>
          <w:tcPr>
            <w:tcW w:w="1712" w:type="dxa"/>
            <w:shd w:val="clear" w:color="auto" w:fill="auto"/>
            <w:noWrap/>
            <w:vAlign w:val="center"/>
          </w:tcPr>
          <w:p w:rsidR="005E667E" w:rsidRPr="006448BF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48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.1889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E667E" w:rsidRPr="006448BF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48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339" w:type="dxa"/>
            <w:gridSpan w:val="2"/>
            <w:vAlign w:val="center"/>
          </w:tcPr>
          <w:p w:rsidR="005E667E" w:rsidRPr="00F373E8" w:rsidRDefault="005E667E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3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5E667E" w:rsidRPr="006448BF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48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63</w:t>
            </w:r>
          </w:p>
        </w:tc>
        <w:tc>
          <w:tcPr>
            <w:tcW w:w="8110" w:type="dxa"/>
            <w:shd w:val="clear" w:color="auto" w:fill="auto"/>
            <w:noWrap/>
            <w:vAlign w:val="center"/>
          </w:tcPr>
          <w:p w:rsidR="005E667E" w:rsidRPr="006448BF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5" w:name="_Hlk524978363"/>
            <w:r w:rsidRPr="00F373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Pr="006448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tathione S-</w:t>
            </w:r>
            <w:proofErr w:type="spellStart"/>
            <w:r w:rsidRPr="006448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</w:t>
            </w:r>
            <w:bookmarkEnd w:id="15"/>
            <w:proofErr w:type="spellEnd"/>
            <w:r w:rsidRPr="006448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  <w:r w:rsidRPr="00F373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448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</w:t>
            </w:r>
            <w:proofErr w:type="spellStart"/>
            <w:r w:rsidRPr="006448B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6448B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448B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6448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5E667E" w:rsidRPr="00E75808" w:rsidTr="009F0DDD">
        <w:trPr>
          <w:trHeight w:val="270"/>
        </w:trPr>
        <w:tc>
          <w:tcPr>
            <w:tcW w:w="1712" w:type="dxa"/>
            <w:shd w:val="clear" w:color="auto" w:fill="auto"/>
            <w:noWrap/>
            <w:vAlign w:val="center"/>
          </w:tcPr>
          <w:p w:rsidR="005E667E" w:rsidRPr="006448BF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48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.614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E667E" w:rsidRPr="006448BF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48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339" w:type="dxa"/>
            <w:gridSpan w:val="2"/>
            <w:vAlign w:val="center"/>
          </w:tcPr>
          <w:p w:rsidR="005E667E" w:rsidRPr="00F373E8" w:rsidRDefault="005E667E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3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5E667E" w:rsidRPr="006448BF" w:rsidRDefault="005E667E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48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399</w:t>
            </w:r>
          </w:p>
        </w:tc>
        <w:tc>
          <w:tcPr>
            <w:tcW w:w="8110" w:type="dxa"/>
            <w:shd w:val="clear" w:color="auto" w:fill="auto"/>
            <w:noWrap/>
            <w:vAlign w:val="center"/>
          </w:tcPr>
          <w:p w:rsidR="005E667E" w:rsidRPr="006448BF" w:rsidRDefault="005E667E" w:rsidP="009F0D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373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6448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eucine</w:t>
            </w:r>
            <w:proofErr w:type="spellEnd"/>
            <w:r w:rsidRPr="006448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  <w:proofErr w:type="spellStart"/>
            <w:r w:rsidRPr="006448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NA</w:t>
            </w:r>
            <w:proofErr w:type="spellEnd"/>
            <w:r w:rsidRPr="006448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igase [</w:t>
            </w:r>
            <w:proofErr w:type="spellStart"/>
            <w:r w:rsidRPr="006448B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6448B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448B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6448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</w:tbl>
    <w:p w:rsidR="005E667E" w:rsidRPr="00F11790" w:rsidRDefault="005E667E" w:rsidP="00F11790">
      <w:bookmarkStart w:id="16" w:name="_GoBack"/>
      <w:bookmarkEnd w:id="16"/>
    </w:p>
    <w:sectPr w:rsidR="005E667E" w:rsidRPr="00F11790" w:rsidSect="005E66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2787" w:rsidRDefault="00FC2787" w:rsidP="00FD3F6F">
      <w:r>
        <w:separator/>
      </w:r>
    </w:p>
  </w:endnote>
  <w:endnote w:type="continuationSeparator" w:id="0">
    <w:p w:rsidR="00FC2787" w:rsidRDefault="00FC2787" w:rsidP="00FD3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2787" w:rsidRDefault="00FC2787" w:rsidP="00FD3F6F">
      <w:r>
        <w:separator/>
      </w:r>
    </w:p>
  </w:footnote>
  <w:footnote w:type="continuationSeparator" w:id="0">
    <w:p w:rsidR="00FC2787" w:rsidRDefault="00FC2787" w:rsidP="00FD3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67E"/>
    <w:rsid w:val="000E4445"/>
    <w:rsid w:val="0019281D"/>
    <w:rsid w:val="005762F4"/>
    <w:rsid w:val="005E667E"/>
    <w:rsid w:val="00815B68"/>
    <w:rsid w:val="009438C6"/>
    <w:rsid w:val="00B6202F"/>
    <w:rsid w:val="00F11790"/>
    <w:rsid w:val="00FC2787"/>
    <w:rsid w:val="00FD3F6F"/>
    <w:rsid w:val="00FE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3F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3F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3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3F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3F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3F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3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3F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xb8</dc:creator>
  <cp:keywords/>
  <dc:description/>
  <cp:lastModifiedBy>DELL</cp:lastModifiedBy>
  <cp:revision>5</cp:revision>
  <dcterms:created xsi:type="dcterms:W3CDTF">2018-09-30T07:50:00Z</dcterms:created>
  <dcterms:modified xsi:type="dcterms:W3CDTF">2019-03-31T13:42:00Z</dcterms:modified>
</cp:coreProperties>
</file>